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959" w:rsidRPr="005D2F18" w:rsidRDefault="00830959" w:rsidP="00830959">
      <w:pPr>
        <w:spacing w:line="480" w:lineRule="auto"/>
        <w:jc w:val="center"/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</w:pPr>
      <w:bookmarkStart w:id="0" w:name="OLE_LINK401"/>
      <w:bookmarkStart w:id="1" w:name="OLE_LINK202"/>
      <w:bookmarkStart w:id="2" w:name="OLE_LINK203"/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>Supplementary</w:t>
      </w:r>
      <w:bookmarkEnd w:id="1"/>
      <w:bookmarkEnd w:id="2"/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 xml:space="preserve"> Table </w:t>
      </w:r>
      <w:bookmarkEnd w:id="0"/>
      <w:r w:rsidRPr="005D2F18">
        <w:rPr>
          <w:rFonts w:ascii="Times New Roman" w:hAnsi="Times New Roman" w:cs="Times New Roman" w:hint="eastAsia"/>
          <w:b/>
          <w:color w:val="00B0F0"/>
          <w:kern w:val="0"/>
          <w:sz w:val="24"/>
          <w:szCs w:val="24"/>
        </w:rPr>
        <w:t>S</w:t>
      </w:r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>1. Primer sequences used for R</w:t>
      </w:r>
      <w:bookmarkStart w:id="3" w:name="_GoBack"/>
      <w:bookmarkEnd w:id="3"/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>T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830959" w:rsidRPr="00092772" w:rsidTr="00BA056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quence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C3a</w:t>
            </w:r>
          </w:p>
        </w:tc>
        <w:tc>
          <w:tcPr>
            <w:tcW w:w="5891" w:type="dxa"/>
            <w:tcBorders>
              <w:top w:val="single" w:sz="4" w:space="0" w:color="auto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5′-ACACCCATCGCTGACATCT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5′-AAGCCGAAGGTTTCTTGG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C3b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5′-AACCAAGCCTTCTTCCTCC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5′-CCGTCTTCATCTCTCTCACTTC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qstm1/p62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5′-TCAGGAGGAGACGATGACTG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5′-TGGTGGGAGATGTGGGTAT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clin-1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5′-GCTGGAGTTGGATGACGAA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5′-TGTGGAAGGTGGCATTGAA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5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5′-TCTACACTGTCCATCCAAGG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5′-TGGTCAAATCTGTCATTCTG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</w:t>
            </w: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in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5′-</w:t>
            </w: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ACCACACCTTCTACA</w:t>
            </w: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5′-</w:t>
            </w: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GACCAGAGGCATACAGG</w:t>
            </w: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FEB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GCATCAGAAGGTTCGGGAGTA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ATGGGACTGTTGGGAGCACT-3′</w:t>
            </w:r>
          </w:p>
        </w:tc>
      </w:tr>
      <w:tr w:rsidR="00830959" w:rsidRPr="00092772" w:rsidTr="00BA0561">
        <w:tc>
          <w:tcPr>
            <w:tcW w:w="2405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RSA        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TCTATGTGCCTGTGTCTCTGTG-3′</w:t>
            </w:r>
          </w:p>
        </w:tc>
      </w:tr>
      <w:tr w:rsidR="00830959" w:rsidRPr="00092772" w:rsidTr="00BA0561">
        <w:tc>
          <w:tcPr>
            <w:tcW w:w="2405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CCACTCCAAGATGCCACTT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B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TGAAGACTATTACACCCACGAGG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GAAAGCAAGGTAGAGGAACAGTG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6V02D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GCAAAGCCAGCCTCCTAACT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TCTTCCTCATCTCCGTGTCA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amp1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AGTGGGAGTTGCGGTATCA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TTGGAGATGCTGAATGTGG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mp2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AAGAAGACCAAACTCCCACC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GGTAGCCAGCAGACAGGTAGTA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6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CTTGAAGAAGGAACCACTGCT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CGAACTCTGTATGTGTAAGGACCT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CATCCTACAGTGCTTCCTCATTAG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CGAAATACTCACAGCCGAATC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1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TGCCTCACCTCACTGTTCA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TCTTTGACCATCTCTCGTCTG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-A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GAACAACATCACCAACGACC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GACCAGTTTGTCCAGTAAGCC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GACTTCCATCCAGTTGCCTT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CAGGTCTGTTGGGAGTGGTATC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CTTCAGGCAGGCAGTATCAC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GCAGGTTATCATCATCATCCC-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CGTCGTAGCAAACCACCAA-</w:t>
            </w: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GAGAACCTGGGAGTAGACAAGG-</w:t>
            </w: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OLE_LINK595"/>
            <w:bookmarkStart w:id="5" w:name="OLE_LINK596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</w:t>
            </w:r>
            <w:bookmarkEnd w:id="4"/>
            <w:bookmarkEnd w:id="5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CTGTGACCCTCTCTGTGAA</w:t>
            </w:r>
            <w:bookmarkStart w:id="6" w:name="OLE_LINK597"/>
            <w:bookmarkStart w:id="7" w:name="OLE_LINK598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  <w:bookmarkEnd w:id="6"/>
            <w:bookmarkEnd w:id="7"/>
          </w:p>
        </w:tc>
      </w:tr>
      <w:tr w:rsidR="00830959" w:rsidRPr="00092772" w:rsidTr="00BA0561">
        <w:tc>
          <w:tcPr>
            <w:tcW w:w="2405" w:type="dxa"/>
            <w:vMerge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8" w:name="OLE_LINK599"/>
            <w:bookmarkStart w:id="9" w:name="OLE_LINK600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</w:t>
            </w:r>
            <w:bookmarkEnd w:id="8"/>
            <w:bookmarkEnd w:id="9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TTGTTGTGTCCTGGAAC-</w:t>
            </w:r>
            <w:r w:rsidRPr="000927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830959" w:rsidRPr="00092772" w:rsidTr="00BA0561">
        <w:tc>
          <w:tcPr>
            <w:tcW w:w="2405" w:type="dxa"/>
            <w:vMerge w:val="restart"/>
            <w:tcBorders>
              <w:top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xO1</w:t>
            </w:r>
          </w:p>
        </w:tc>
        <w:tc>
          <w:tcPr>
            <w:tcW w:w="5891" w:type="dxa"/>
            <w:tcBorders>
              <w:top w:val="nil"/>
              <w:bottom w:val="nil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0" w:name="OLE_LINK572"/>
            <w:bookmarkStart w:id="11" w:name="OLE_LINK573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:5′-AGAGCGTGCCCTACTTCAA</w:t>
            </w:r>
            <w:bookmarkEnd w:id="10"/>
            <w:bookmarkEnd w:id="11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′</w:t>
            </w:r>
          </w:p>
        </w:tc>
      </w:tr>
      <w:tr w:rsidR="00830959" w:rsidRPr="00092772" w:rsidTr="00BA0561"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1" w:type="dxa"/>
            <w:tcBorders>
              <w:top w:val="nil"/>
              <w:bottom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:5′-</w:t>
            </w:r>
            <w:bookmarkStart w:id="12" w:name="OLE_LINK574"/>
            <w:bookmarkStart w:id="13" w:name="OLE_LINK575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TTTCCAGTTCCTTCATTCTGC</w:t>
            </w:r>
            <w:bookmarkEnd w:id="12"/>
            <w:bookmarkEnd w:id="13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′</w:t>
            </w:r>
          </w:p>
        </w:tc>
      </w:tr>
    </w:tbl>
    <w:p w:rsidR="00830959" w:rsidRPr="005D2F18" w:rsidRDefault="00830959" w:rsidP="00830959">
      <w:pPr>
        <w:spacing w:line="480" w:lineRule="auto"/>
        <w:jc w:val="center"/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</w:pPr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lastRenderedPageBreak/>
        <w:t xml:space="preserve">Supplementary Table </w:t>
      </w:r>
      <w:r w:rsidRPr="005D2F18">
        <w:rPr>
          <w:rFonts w:ascii="Times New Roman" w:hAnsi="Times New Roman" w:cs="Times New Roman" w:hint="eastAsia"/>
          <w:b/>
          <w:color w:val="00B0F0"/>
          <w:kern w:val="0"/>
          <w:sz w:val="24"/>
          <w:szCs w:val="24"/>
        </w:rPr>
        <w:t>S</w:t>
      </w:r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 xml:space="preserve">2. RNA </w:t>
      </w:r>
      <w:proofErr w:type="spellStart"/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>oligos</w:t>
      </w:r>
      <w:proofErr w:type="spellEnd"/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 xml:space="preserve"> used for </w:t>
      </w:r>
      <w:proofErr w:type="spellStart"/>
      <w:r w:rsidRPr="005D2F18">
        <w:rPr>
          <w:rFonts w:ascii="Times New Roman" w:hAnsi="Times New Roman" w:cs="Times New Roman"/>
          <w:b/>
          <w:color w:val="00B0F0"/>
          <w:kern w:val="0"/>
          <w:sz w:val="24"/>
          <w:szCs w:val="24"/>
        </w:rPr>
        <w:t>shRNAs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830959" w:rsidRPr="00092772" w:rsidTr="00BA056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9277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ouse Gene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09277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ligos</w:t>
            </w:r>
            <w:proofErr w:type="spellEnd"/>
          </w:p>
        </w:tc>
      </w:tr>
      <w:tr w:rsidR="00830959" w:rsidRPr="00092772" w:rsidTr="00BA0561">
        <w:tc>
          <w:tcPr>
            <w:tcW w:w="2547" w:type="dxa"/>
            <w:tcBorders>
              <w:top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FEB</w:t>
            </w:r>
          </w:p>
        </w:tc>
        <w:tc>
          <w:tcPr>
            <w:tcW w:w="5749" w:type="dxa"/>
            <w:tcBorders>
              <w:top w:val="single" w:sz="4" w:space="0" w:color="auto"/>
            </w:tcBorders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TTCTCCGAACGTGTCACGT-3’</w:t>
            </w:r>
          </w:p>
        </w:tc>
      </w:tr>
      <w:tr w:rsidR="00830959" w:rsidRPr="00092772" w:rsidTr="00BA0561">
        <w:tc>
          <w:tcPr>
            <w:tcW w:w="2547" w:type="dxa"/>
            <w:vMerge w:val="restart"/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xO1</w:t>
            </w:r>
          </w:p>
        </w:tc>
        <w:tc>
          <w:tcPr>
            <w:tcW w:w="5749" w:type="dxa"/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GCGGGCTGG AAGAATTCAATT-3’</w:t>
            </w:r>
          </w:p>
        </w:tc>
      </w:tr>
      <w:tr w:rsidR="00830959" w:rsidRPr="00092772" w:rsidTr="00BA0561">
        <w:tc>
          <w:tcPr>
            <w:tcW w:w="2547" w:type="dxa"/>
            <w:vMerge/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9" w:type="dxa"/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GGAGACTTTCTCCCATCATGA-3’</w:t>
            </w:r>
          </w:p>
        </w:tc>
      </w:tr>
      <w:tr w:rsidR="00830959" w:rsidRPr="00092772" w:rsidTr="00BA0561">
        <w:tc>
          <w:tcPr>
            <w:tcW w:w="2547" w:type="dxa"/>
            <w:vMerge/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9" w:type="dxa"/>
          </w:tcPr>
          <w:p w:rsidR="00830959" w:rsidRPr="00092772" w:rsidRDefault="00830959" w:rsidP="00BA056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GCATGTTTATTGAGCGCTTGG-3’</w:t>
            </w:r>
          </w:p>
        </w:tc>
      </w:tr>
      <w:tr w:rsidR="00830959" w:rsidRPr="00092772" w:rsidTr="00BA0561">
        <w:tc>
          <w:tcPr>
            <w:tcW w:w="2547" w:type="dxa"/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ntrol </w:t>
            </w:r>
            <w:proofErr w:type="spellStart"/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5749" w:type="dxa"/>
          </w:tcPr>
          <w:p w:rsidR="00830959" w:rsidRPr="00092772" w:rsidRDefault="00830959" w:rsidP="00BA05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27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TTCTCCGAACGTGTCACGT-3’</w:t>
            </w:r>
          </w:p>
        </w:tc>
      </w:tr>
    </w:tbl>
    <w:p w:rsidR="00830959" w:rsidRPr="00092772" w:rsidRDefault="00830959" w:rsidP="0083095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30959" w:rsidRPr="00092772" w:rsidRDefault="00830959" w:rsidP="0083095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30959" w:rsidRPr="00530941" w:rsidRDefault="00830959" w:rsidP="0083095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522CE" w:rsidRDefault="00A522CE"/>
    <w:sectPr w:rsidR="00A522CE" w:rsidSect="007126D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E93" w:rsidRDefault="006B1E93" w:rsidP="00830959">
      <w:r>
        <w:separator/>
      </w:r>
    </w:p>
  </w:endnote>
  <w:endnote w:type="continuationSeparator" w:id="0">
    <w:p w:rsidR="006B1E93" w:rsidRDefault="006B1E93" w:rsidP="0083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3776783"/>
      <w:docPartObj>
        <w:docPartGallery w:val="Page Numbers (Bottom of Page)"/>
        <w:docPartUnique/>
      </w:docPartObj>
    </w:sdtPr>
    <w:sdtEndPr/>
    <w:sdtContent>
      <w:p w:rsidR="00A80E4F" w:rsidRDefault="006B1E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2F18" w:rsidRPr="005D2F18">
          <w:rPr>
            <w:noProof/>
            <w:lang w:val="zh-CN"/>
          </w:rPr>
          <w:t>3</w:t>
        </w:r>
        <w:r>
          <w:fldChar w:fldCharType="end"/>
        </w:r>
      </w:p>
    </w:sdtContent>
  </w:sdt>
  <w:p w:rsidR="00A80E4F" w:rsidRDefault="006B1E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E93" w:rsidRDefault="006B1E93" w:rsidP="00830959">
      <w:r>
        <w:separator/>
      </w:r>
    </w:p>
  </w:footnote>
  <w:footnote w:type="continuationSeparator" w:id="0">
    <w:p w:rsidR="006B1E93" w:rsidRDefault="006B1E93" w:rsidP="0083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B4"/>
    <w:rsid w:val="003549B4"/>
    <w:rsid w:val="005D2F18"/>
    <w:rsid w:val="006B1E93"/>
    <w:rsid w:val="00830959"/>
    <w:rsid w:val="00A5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CB2CBF-4671-4E95-8D6C-A9A51DCF4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9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9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959"/>
    <w:rPr>
      <w:sz w:val="18"/>
      <w:szCs w:val="18"/>
    </w:rPr>
  </w:style>
  <w:style w:type="table" w:styleId="a5">
    <w:name w:val="Table Grid"/>
    <w:basedOn w:val="a1"/>
    <w:uiPriority w:val="39"/>
    <w:rsid w:val="008309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70</dc:creator>
  <cp:keywords/>
  <dc:description/>
  <cp:lastModifiedBy>E570</cp:lastModifiedBy>
  <cp:revision>3</cp:revision>
  <dcterms:created xsi:type="dcterms:W3CDTF">2021-03-29T17:56:00Z</dcterms:created>
  <dcterms:modified xsi:type="dcterms:W3CDTF">2021-03-29T17:58:00Z</dcterms:modified>
</cp:coreProperties>
</file>